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40"/>
        <w:gridCol w:w="1440"/>
        <w:gridCol w:w="144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3 da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4 dap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5 dap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otal TDF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8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7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87</w:t>
            </w:r>
          </w:p>
        </w:tc>
      </w:tr>
      <w:tr>
        <w:trPr>
          <w:trHeight w:val="136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umber of maternally inherited Col-0 alleles (TDF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umber of maternally inherited L</w:t>
            </w:r>
            <w:r>
              <w:rPr>
                <w:i/>
              </w:rPr>
              <w:t>er</w:t>
            </w:r>
            <w:r>
              <w:rPr/>
              <w:t>-0 alleles (TDF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1:35:00Z</dcterms:created>
  <dc:creator>Computer Centre</dc:creator>
  <dc:description/>
  <cp:keywords/>
  <dc:language>en-US</dc:language>
  <cp:lastModifiedBy>Charles Spillane</cp:lastModifiedBy>
  <dcterms:modified xsi:type="dcterms:W3CDTF">2011-05-30T18:54:00Z</dcterms:modified>
  <cp:revision>2</cp:revision>
  <dc:subject/>
  <dc:title>3 dap</dc:title>
</cp:coreProperties>
</file>